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A5D7B" w14:textId="77777777" w:rsidR="000751D1" w:rsidRDefault="000751D1" w:rsidP="000751D1">
      <w:pPr>
        <w:spacing w:after="240"/>
        <w:rPr>
          <w:color w:val="000000"/>
          <w:sz w:val="22"/>
          <w:szCs w:val="22"/>
        </w:rPr>
      </w:pPr>
    </w:p>
    <w:tbl>
      <w:tblPr>
        <w:tblW w:w="7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36"/>
        <w:gridCol w:w="1779"/>
        <w:gridCol w:w="1124"/>
        <w:gridCol w:w="1237"/>
        <w:gridCol w:w="1059"/>
        <w:gridCol w:w="1460"/>
      </w:tblGrid>
      <w:tr w:rsidR="000751D1" w14:paraId="1CDD068C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1105FC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enario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 w14:paraId="251F6745" w14:textId="77777777" w:rsidR="000751D1" w:rsidRDefault="000751D1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C989EC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BD03FF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MS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4EF846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975677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arman</w:t>
            </w:r>
          </w:p>
        </w:tc>
      </w:tr>
      <w:tr w:rsidR="000751D1" w14:paraId="0109D7BE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6650F13D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4A439CD5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1EE471E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3CF221DA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300982DC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1.7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 w14:paraId="77EE038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0751D1" w14:paraId="6D4E831F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1A64001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11F2581C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192ADED9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237" w:type="dxa"/>
            <w:vAlign w:val="center"/>
          </w:tcPr>
          <w:p w14:paraId="1CB3F8E9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059" w:type="dxa"/>
            <w:vAlign w:val="center"/>
          </w:tcPr>
          <w:p w14:paraId="3F60C07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4.10</w:t>
            </w:r>
          </w:p>
        </w:tc>
        <w:tc>
          <w:tcPr>
            <w:tcW w:w="1460" w:type="dxa"/>
            <w:vAlign w:val="center"/>
          </w:tcPr>
          <w:p w14:paraId="7DC4431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0751D1" w14:paraId="7CA6BDD8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8093E4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vAlign w:val="center"/>
          </w:tcPr>
          <w:p w14:paraId="15A66FE0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2D1EAEA1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237" w:type="dxa"/>
            <w:vAlign w:val="center"/>
          </w:tcPr>
          <w:p w14:paraId="0D1E308E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59" w:type="dxa"/>
            <w:vAlign w:val="center"/>
          </w:tcPr>
          <w:p w14:paraId="5A3977CC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1.03</w:t>
            </w:r>
          </w:p>
        </w:tc>
        <w:tc>
          <w:tcPr>
            <w:tcW w:w="1460" w:type="dxa"/>
            <w:vAlign w:val="center"/>
          </w:tcPr>
          <w:p w14:paraId="69B5C07F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0751D1" w14:paraId="1871D404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23CE156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34172BA4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77F200A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1A0FEADA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 w14:paraId="6FB15B20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6.8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 w14:paraId="0201C1B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</w:tr>
      <w:tr w:rsidR="000751D1" w14:paraId="4F2A9D8A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61DF4FF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4F0B44D1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7E5BE57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267EAA0C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644E619A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 w14:paraId="2E03499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0751D1" w14:paraId="5E2833BE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30EA8AC1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30D9DCDD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30FAE07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237" w:type="dxa"/>
            <w:vAlign w:val="center"/>
          </w:tcPr>
          <w:p w14:paraId="238197A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059" w:type="dxa"/>
            <w:vAlign w:val="center"/>
          </w:tcPr>
          <w:p w14:paraId="3DA3055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60" w:type="dxa"/>
            <w:vAlign w:val="center"/>
          </w:tcPr>
          <w:p w14:paraId="3211564A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0751D1" w14:paraId="1C443B4D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755D837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vAlign w:val="center"/>
          </w:tcPr>
          <w:p w14:paraId="435487CD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1CEAAACD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237" w:type="dxa"/>
            <w:vAlign w:val="center"/>
          </w:tcPr>
          <w:p w14:paraId="71A7407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059" w:type="dxa"/>
            <w:vAlign w:val="center"/>
          </w:tcPr>
          <w:p w14:paraId="3860950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460" w:type="dxa"/>
            <w:vAlign w:val="center"/>
          </w:tcPr>
          <w:p w14:paraId="6C4132BC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39</w:t>
            </w:r>
          </w:p>
        </w:tc>
      </w:tr>
      <w:tr w:rsidR="000751D1" w14:paraId="16217500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00A3CD1F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2700D111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6561327F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5CDB15C1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 w14:paraId="5BDE669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 w14:paraId="7E1210F5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0751D1" w14:paraId="5B087B70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1C924D5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33AE530F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41B5265D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5D8D954D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1BA58ACF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 w14:paraId="38CAE6E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0751D1" w14:paraId="510C6BA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F7463E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5F28BA07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3875922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237" w:type="dxa"/>
            <w:vAlign w:val="center"/>
          </w:tcPr>
          <w:p w14:paraId="1174ECCA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059" w:type="dxa"/>
            <w:vAlign w:val="center"/>
          </w:tcPr>
          <w:p w14:paraId="4DACB63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60" w:type="dxa"/>
            <w:vAlign w:val="center"/>
          </w:tcPr>
          <w:p w14:paraId="75D6EB4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0751D1" w14:paraId="0DD264F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48A479F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vAlign w:val="center"/>
          </w:tcPr>
          <w:p w14:paraId="27EA7ED2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6A1012E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237" w:type="dxa"/>
            <w:vAlign w:val="center"/>
          </w:tcPr>
          <w:p w14:paraId="05B144B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059" w:type="dxa"/>
            <w:vAlign w:val="center"/>
          </w:tcPr>
          <w:p w14:paraId="7CA5E76F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460" w:type="dxa"/>
            <w:vAlign w:val="center"/>
          </w:tcPr>
          <w:p w14:paraId="03AC8E0E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0751D1" w14:paraId="22981080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5B77FBD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25057C71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5E83AEE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7CD9A211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 w14:paraId="442B515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 w14:paraId="4CDBAD6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0751D1" w14:paraId="587A440B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3EBDCE4D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12A0249C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4A936D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0AA9722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218C334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 w14:paraId="1A981C1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0751D1" w14:paraId="6F7B14C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59141D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1097F23C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3034977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237" w:type="dxa"/>
            <w:vAlign w:val="center"/>
          </w:tcPr>
          <w:p w14:paraId="6CA304B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059" w:type="dxa"/>
            <w:vAlign w:val="center"/>
          </w:tcPr>
          <w:p w14:paraId="44F80C69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60" w:type="dxa"/>
            <w:vAlign w:val="center"/>
          </w:tcPr>
          <w:p w14:paraId="7B00F9C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0751D1" w14:paraId="5EB8B219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5FD89C8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vAlign w:val="center"/>
          </w:tcPr>
          <w:p w14:paraId="13F92A6E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58DD737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237" w:type="dxa"/>
            <w:vAlign w:val="center"/>
          </w:tcPr>
          <w:p w14:paraId="42A343DE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059" w:type="dxa"/>
            <w:vAlign w:val="center"/>
          </w:tcPr>
          <w:p w14:paraId="0C6F78DD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460" w:type="dxa"/>
            <w:vAlign w:val="center"/>
          </w:tcPr>
          <w:p w14:paraId="2B7C684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0751D1" w14:paraId="3E5B2C4F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E95482A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6FFE605A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0CC3488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3AC1D87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 w14:paraId="399AA91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 w14:paraId="7D54EED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0751D1" w14:paraId="5982E54D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4ABF9EC0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343A139A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330ECB5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599BC4FC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47E0E577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 w14:paraId="19CFF1F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0751D1" w14:paraId="61D2696D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DA3A0E1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595F8C69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419A8C9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237" w:type="dxa"/>
            <w:vAlign w:val="center"/>
          </w:tcPr>
          <w:p w14:paraId="6110144E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059" w:type="dxa"/>
            <w:vAlign w:val="center"/>
          </w:tcPr>
          <w:p w14:paraId="40E7EEE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60" w:type="dxa"/>
            <w:vAlign w:val="center"/>
          </w:tcPr>
          <w:p w14:paraId="1CC58D8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0751D1" w14:paraId="3A9EA44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023531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vAlign w:val="center"/>
          </w:tcPr>
          <w:p w14:paraId="463760B0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558516C7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237" w:type="dxa"/>
            <w:vAlign w:val="center"/>
          </w:tcPr>
          <w:p w14:paraId="6DC7BE2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059" w:type="dxa"/>
            <w:vAlign w:val="center"/>
          </w:tcPr>
          <w:p w14:paraId="22D6297F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460" w:type="dxa"/>
            <w:vAlign w:val="center"/>
          </w:tcPr>
          <w:p w14:paraId="0D02AC7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0751D1" w14:paraId="35F57C34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7310EBDE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6B3586B4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7F7D865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0D96FD6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 w14:paraId="748393B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 w14:paraId="76C6714D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0751D1" w14:paraId="49460AEF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25AA99A7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1CD56F71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4320F860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62E548CC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1126B6B8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 w14:paraId="153C66F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0751D1" w14:paraId="60E076EB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1F1E556F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69C0384C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0E3CA590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237" w:type="dxa"/>
            <w:vAlign w:val="center"/>
          </w:tcPr>
          <w:p w14:paraId="47A832A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059" w:type="dxa"/>
            <w:vAlign w:val="center"/>
          </w:tcPr>
          <w:p w14:paraId="1AABB9A9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60" w:type="dxa"/>
            <w:vAlign w:val="center"/>
          </w:tcPr>
          <w:p w14:paraId="48FE5A71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0751D1" w14:paraId="01542164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1E3EF55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vAlign w:val="center"/>
          </w:tcPr>
          <w:p w14:paraId="705771AF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65B1274E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237" w:type="dxa"/>
            <w:vAlign w:val="center"/>
          </w:tcPr>
          <w:p w14:paraId="583DC85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059" w:type="dxa"/>
            <w:vAlign w:val="center"/>
          </w:tcPr>
          <w:p w14:paraId="553C2FE9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60" w:type="dxa"/>
            <w:vAlign w:val="center"/>
          </w:tcPr>
          <w:p w14:paraId="0106EA3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0751D1" w14:paraId="2352D668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1391B1E7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5762AF36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7FE8965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18DBDF4C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 w14:paraId="461224E0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 w14:paraId="411D7D0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0751D1" w14:paraId="658725F3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3BF80B3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35D399CC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11BFE5E7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09E38AA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794A602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 w14:paraId="3556FF2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0751D1" w14:paraId="21D190F0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CC7D09E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689B021B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1DACB54E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237" w:type="dxa"/>
            <w:vAlign w:val="center"/>
          </w:tcPr>
          <w:p w14:paraId="05B42F9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059" w:type="dxa"/>
            <w:vAlign w:val="center"/>
          </w:tcPr>
          <w:p w14:paraId="6C92FE9C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60" w:type="dxa"/>
            <w:vAlign w:val="center"/>
          </w:tcPr>
          <w:p w14:paraId="5E3E9471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0751D1" w14:paraId="1FD6B988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FB2118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vAlign w:val="center"/>
          </w:tcPr>
          <w:p w14:paraId="6D56D5FC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375C071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237" w:type="dxa"/>
            <w:vAlign w:val="center"/>
          </w:tcPr>
          <w:p w14:paraId="60885EB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59" w:type="dxa"/>
            <w:vAlign w:val="center"/>
          </w:tcPr>
          <w:p w14:paraId="6AA63ACA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460" w:type="dxa"/>
            <w:vAlign w:val="center"/>
          </w:tcPr>
          <w:p w14:paraId="062A4CF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0751D1" w14:paraId="257D42C0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0B98532D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6DBBA4BC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52ABB3C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201C163C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 w14:paraId="708DBFD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 w14:paraId="0905258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0751D1" w14:paraId="15AFABD9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517674A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4865E749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0866B357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66FABF9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3C94B310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 w14:paraId="2FA630EC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0751D1" w14:paraId="64591A48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0F605CB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7ED13A0E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3BAD350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37" w:type="dxa"/>
            <w:vAlign w:val="center"/>
          </w:tcPr>
          <w:p w14:paraId="7ED836D0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059" w:type="dxa"/>
            <w:vAlign w:val="center"/>
          </w:tcPr>
          <w:p w14:paraId="47BBD1A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60" w:type="dxa"/>
            <w:vAlign w:val="center"/>
          </w:tcPr>
          <w:p w14:paraId="0B66084D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0751D1" w14:paraId="0F7B6781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495231B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vAlign w:val="center"/>
          </w:tcPr>
          <w:p w14:paraId="714A3975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478B20A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237" w:type="dxa"/>
            <w:vAlign w:val="center"/>
          </w:tcPr>
          <w:p w14:paraId="3F6FCCAE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59" w:type="dxa"/>
            <w:vAlign w:val="center"/>
          </w:tcPr>
          <w:p w14:paraId="3F0C034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60" w:type="dxa"/>
            <w:vAlign w:val="center"/>
          </w:tcPr>
          <w:p w14:paraId="4AE6B35A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0751D1" w14:paraId="6590F76A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0C3E713F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528B25E6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3F39C23F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25DDAEA0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 w14:paraId="4480EB6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 w14:paraId="20D34F2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0751D1" w14:paraId="7E99F84F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057092B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4AB893CD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260AF0D9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0CC6725A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341D9F0B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 w14:paraId="6F6B333F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0751D1" w14:paraId="210041A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73D7FBC9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3FE34F6C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0E6AB06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237" w:type="dxa"/>
            <w:vAlign w:val="center"/>
          </w:tcPr>
          <w:p w14:paraId="2DFD8AC0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59" w:type="dxa"/>
            <w:vAlign w:val="center"/>
          </w:tcPr>
          <w:p w14:paraId="72C0B7D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60" w:type="dxa"/>
            <w:vAlign w:val="center"/>
          </w:tcPr>
          <w:p w14:paraId="6659E05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0751D1" w14:paraId="154DAD9B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21E34131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vAlign w:val="center"/>
          </w:tcPr>
          <w:p w14:paraId="2648BE02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4FAE17F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237" w:type="dxa"/>
            <w:vAlign w:val="center"/>
          </w:tcPr>
          <w:p w14:paraId="64DA0BE9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059" w:type="dxa"/>
            <w:vAlign w:val="center"/>
          </w:tcPr>
          <w:p w14:paraId="1C07D7CB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60" w:type="dxa"/>
            <w:vAlign w:val="center"/>
          </w:tcPr>
          <w:p w14:paraId="73EE3AAB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0751D1" w14:paraId="15BAA590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6009D3F8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7415C7ED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02A3D27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61CD4949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 w14:paraId="1B81689D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 w14:paraId="4E971983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0751D1" w14:paraId="391474BF" w14:textId="77777777" w:rsidTr="00C007F2">
        <w:trPr>
          <w:trHeight w:val="320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 w14:paraId="346E392A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14:paraId="0393CE69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586256ED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 w14:paraId="4FADB88F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 w14:paraId="568E267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 w14:paraId="26662E8C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0751D1" w14:paraId="5788B466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60CF8C97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50%r</w:t>
            </w:r>
          </w:p>
        </w:tc>
        <w:tc>
          <w:tcPr>
            <w:tcW w:w="1779" w:type="dxa"/>
            <w:vAlign w:val="center"/>
          </w:tcPr>
          <w:p w14:paraId="15516875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1124" w:type="dxa"/>
            <w:vAlign w:val="center"/>
          </w:tcPr>
          <w:p w14:paraId="6F20FDAF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37" w:type="dxa"/>
            <w:vAlign w:val="center"/>
          </w:tcPr>
          <w:p w14:paraId="5FB110B8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059" w:type="dxa"/>
            <w:vAlign w:val="center"/>
          </w:tcPr>
          <w:p w14:paraId="26DB3D49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60" w:type="dxa"/>
            <w:vAlign w:val="center"/>
          </w:tcPr>
          <w:p w14:paraId="43CAD636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0751D1" w14:paraId="07D641EF" w14:textId="77777777" w:rsidTr="00C007F2">
        <w:trPr>
          <w:trHeight w:val="320"/>
        </w:trPr>
        <w:tc>
          <w:tcPr>
            <w:tcW w:w="1236" w:type="dxa"/>
            <w:vAlign w:val="center"/>
          </w:tcPr>
          <w:p w14:paraId="327DA4A4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vAlign w:val="center"/>
          </w:tcPr>
          <w:p w14:paraId="1921FD86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1124" w:type="dxa"/>
            <w:vAlign w:val="center"/>
          </w:tcPr>
          <w:p w14:paraId="4807BE45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37" w:type="dxa"/>
            <w:vAlign w:val="center"/>
          </w:tcPr>
          <w:p w14:paraId="6C1B2692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59" w:type="dxa"/>
            <w:vAlign w:val="center"/>
          </w:tcPr>
          <w:p w14:paraId="68A39025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60" w:type="dxa"/>
            <w:vAlign w:val="center"/>
          </w:tcPr>
          <w:p w14:paraId="65DDC4DD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0751D1" w14:paraId="6F4CEFD0" w14:textId="77777777" w:rsidTr="00C007F2">
        <w:trPr>
          <w:trHeight w:val="320"/>
        </w:trPr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 w14:paraId="41AC13AA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r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14:paraId="017B3030" w14:textId="77777777" w:rsidR="000751D1" w:rsidRDefault="000751D1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6DF4433A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4EC40533" w14:textId="77777777" w:rsidR="000751D1" w:rsidRDefault="000751D1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 w14:paraId="510867F1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 w14:paraId="4A887067" w14:textId="77777777" w:rsidR="000751D1" w:rsidRDefault="000751D1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</w:tbl>
    <w:p w14:paraId="7598FAF1" w14:textId="77777777" w:rsidR="000751D1" w:rsidRDefault="000751D1" w:rsidP="000751D1">
      <w:pPr>
        <w:spacing w:after="240"/>
        <w:rPr>
          <w:b/>
          <w:color w:val="000000"/>
          <w:sz w:val="22"/>
          <w:szCs w:val="22"/>
        </w:rPr>
      </w:pPr>
    </w:p>
    <w:p w14:paraId="74ADBAAB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1D1"/>
    <w:rsid w:val="000751D1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D414E5"/>
  <w15:chartTrackingRefBased/>
  <w15:docId w15:val="{8311FB42-B887-D640-84E3-CCF494473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1D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1:00Z</dcterms:created>
  <dcterms:modified xsi:type="dcterms:W3CDTF">2021-07-15T12:01:00Z</dcterms:modified>
</cp:coreProperties>
</file>